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orting information: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Effect of Plant Diversity on the Diversity of Soil Organic Compou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color w:val="1F1F1F"/>
          <w:kern w:val="0"/>
          <w:sz w:val="24"/>
          <w:szCs w:val="26"/>
          <w:lang w:val="en-US" w:eastAsia="fr-FR"/>
        </w:rPr>
      </w:pP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>Lamiae El Moujahid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 xml:space="preserve"> 1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Le Roux Xavier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,*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Serge Michalet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,2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>, Florian Bellvert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 xml:space="preserve"> 1,2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, Alexandra Weigelt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3,4</w:t>
      </w:r>
      <w:r>
        <w:rPr>
          <w:rFonts w:cs="Arial" w:ascii="Times" w:hAnsi="Times"/>
          <w:b/>
          <w:color w:val="1F1F1F"/>
          <w:kern w:val="0"/>
          <w:sz w:val="24"/>
          <w:szCs w:val="26"/>
          <w:lang w:val="en-US" w:eastAsia="fr-FR"/>
        </w:rPr>
        <w:t xml:space="preserve"> &amp; Franck Poly </w:t>
      </w:r>
      <w:r>
        <w:rPr>
          <w:rFonts w:cs="Arial" w:ascii="Times" w:hAnsi="Times"/>
          <w:b/>
          <w:color w:val="1F1F1F"/>
          <w:kern w:val="0"/>
          <w:sz w:val="24"/>
          <w:szCs w:val="26"/>
          <w:vertAlign w:val="superscript"/>
          <w:lang w:val="en-US" w:eastAsia="fr-FR"/>
        </w:rPr>
        <w:t>1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1F1F1F"/>
          <w:kern w:val="0"/>
          <w:sz w:val="28"/>
          <w:szCs w:val="28"/>
          <w:lang w:val="en-US" w:eastAsia="fr-FR"/>
        </w:rPr>
      </w:pPr>
      <w:r>
        <w:rPr>
          <w:rFonts w:cs="Times New Roman" w:ascii="Times New Roman" w:hAnsi="Times New Roman"/>
          <w:b/>
          <w:bCs/>
          <w:color w:val="1F1F1F"/>
          <w:kern w:val="0"/>
          <w:sz w:val="28"/>
          <w:szCs w:val="28"/>
          <w:lang w:val="en-US" w:eastAsia="fr-FR"/>
        </w:rPr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ex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ptimized procedures for chromatographic analysis of phenolic compounds by HPL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 polar extracts, gradient was established using solvents A (formic acid 0.4% in distilled water), and B (formic acid 0.4% in methanol). A gradient elution combining solvent A and B was carried out at a flow rate of 1 ml/min, following the proportions : 0% solvent B from 0 to 10 min, 0 to 100% B from 10 to 40 min, 100% B from 40 to 46 min, 100 to 0% B from 46 to 50 min, 0% B from 50 to 58 m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apolar extracts, gradient was established using solvents A (formic acid 0.4% in distilled water), and B (formic acid 0.4% in acetonitrile). A gradient elution combining solvent A and B was carried out at a flow rate of 0.8 ml/min: 0% solvent B from 0 to 4 min, 0 to 7% B from 4 to 20 min, 7 to 27% B from 20 to 35 min, 27 to 100% B from 35 to 40 min, 100% B from 40 to 45 min, 100 to 0% B from 45 to 48 min, 100% B from 48 to 55 min.</w:t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font179;Times New Roman"/>
      <w:color w:val="auto"/>
      <w:kern w:val="2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ascii="Calibri" w:hAnsi="Calibri" w:eastAsia="Times New Roman" w:cs="font179;Times New Roman"/>
      <w:kern w:val="2"/>
      <w:sz w:val="22"/>
      <w:szCs w:val="22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8:03:00Z</dcterms:created>
  <dc:creator>leroux</dc:creator>
  <dc:description/>
  <cp:keywords/>
  <dc:language>en-US</dc:language>
  <cp:lastModifiedBy>leroux</cp:lastModifiedBy>
  <dcterms:modified xsi:type="dcterms:W3CDTF">2017-01-28T18:03:00Z</dcterms:modified>
  <cp:revision>2</cp:revision>
  <dc:subject/>
  <dc:title/>
</cp:coreProperties>
</file>